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9F0D" w14:textId="46FBC207" w:rsidR="002303E9" w:rsidRPr="00C50423" w:rsidRDefault="009F16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04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34F4F4C" w14:textId="233A6943" w:rsidR="009F162F" w:rsidRPr="00C50423" w:rsidRDefault="009F16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29AC4" w14:textId="77777777" w:rsidR="006A531A" w:rsidRDefault="006A531A" w:rsidP="006A531A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C50423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Supplementary table 3</w:t>
      </w:r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: Top canonical pathways related to the 99 miRNAs significantly upregulated in the comparative analysis of the cortex kidney of BTBR </w:t>
      </w:r>
      <w:proofErr w:type="spellStart"/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ob</w:t>
      </w:r>
      <w:proofErr w:type="spellEnd"/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ob</w:t>
      </w:r>
      <w:proofErr w:type="spellEnd"/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 mice </w:t>
      </w:r>
      <w:r w:rsidRPr="00C50423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/>
        </w:rPr>
        <w:t>vs</w:t>
      </w:r>
      <w:r w:rsidRPr="00C50423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. BTBR WT. </w:t>
      </w:r>
    </w:p>
    <w:p w14:paraId="01B8396F" w14:textId="77777777" w:rsidR="006A531A" w:rsidRPr="00C50423" w:rsidRDefault="006A531A" w:rsidP="006A531A">
      <w:pPr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59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3"/>
        <w:gridCol w:w="1126"/>
      </w:tblGrid>
      <w:tr w:rsidR="006A531A" w:rsidRPr="00C50423" w14:paraId="37B3E8C0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37FFDD7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  <w:t xml:space="preserve">Canonical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039E286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  <w:t>p-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6A531A" w:rsidRPr="00C50423" w14:paraId="5E937839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F4DED3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ncer Drug Resistance </w:t>
            </w:r>
            <w:proofErr w:type="gram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y</w:t>
            </w:r>
            <w:proofErr w:type="gramEnd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rug Efflux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150CA8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E-06</w:t>
            </w:r>
          </w:p>
        </w:tc>
      </w:tr>
      <w:tr w:rsidR="006A531A" w:rsidRPr="00C50423" w14:paraId="720EABBE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11D3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HOTAIR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gulatory</w:t>
            </w:r>
            <w:proofErr w:type="spellEnd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B3CD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E-03</w:t>
            </w:r>
          </w:p>
        </w:tc>
      </w:tr>
      <w:tr w:rsidR="006A531A" w:rsidRPr="00C50423" w14:paraId="4081CC0B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DF83EC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h1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4D4BDCB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E-03</w:t>
            </w:r>
          </w:p>
        </w:tc>
      </w:tr>
      <w:tr w:rsidR="006A531A" w:rsidRPr="00C50423" w14:paraId="5851A70E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9DC8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ipogenesis</w:t>
            </w:r>
            <w:proofErr w:type="spellEnd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EF0D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E-02</w:t>
            </w:r>
          </w:p>
        </w:tc>
      </w:tr>
      <w:tr w:rsidR="006A531A" w:rsidRPr="00C50423" w14:paraId="61ED2DB0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829C0D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croptosis</w:t>
            </w:r>
            <w:proofErr w:type="spellEnd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hway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A98200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E-02</w:t>
            </w:r>
          </w:p>
        </w:tc>
      </w:tr>
      <w:tr w:rsidR="006A531A" w:rsidRPr="00C50423" w14:paraId="575BACC1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A428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1 and TH2 Activation Pathway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8FF6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E-02</w:t>
            </w:r>
          </w:p>
        </w:tc>
      </w:tr>
      <w:tr w:rsidR="006A531A" w:rsidRPr="00C50423" w14:paraId="5DC29D9A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FF4087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gulation of the EMT by Growth Factors Pathway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5B61C5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E-02</w:t>
            </w:r>
          </w:p>
        </w:tc>
      </w:tr>
      <w:tr w:rsidR="006A531A" w:rsidRPr="00C50423" w14:paraId="33A88CE0" w14:textId="77777777" w:rsidTr="009E2037">
        <w:trPr>
          <w:trHeight w:val="339"/>
          <w:jc w:val="center"/>
        </w:trPr>
        <w:tc>
          <w:tcPr>
            <w:tcW w:w="4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1163" w14:textId="77777777" w:rsidR="006A531A" w:rsidRPr="00C50423" w:rsidRDefault="006A531A" w:rsidP="009E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gulation of the EMT Pathway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C0C8" w14:textId="77777777" w:rsidR="006A531A" w:rsidRPr="00C50423" w:rsidRDefault="006A531A" w:rsidP="009E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C50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E-02</w:t>
            </w:r>
          </w:p>
        </w:tc>
      </w:tr>
    </w:tbl>
    <w:p w14:paraId="64314D82" w14:textId="77777777" w:rsidR="006A531A" w:rsidRPr="009F162F" w:rsidRDefault="006A531A" w:rsidP="006A53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0AAE3" w14:textId="77777777" w:rsidR="00786889" w:rsidRDefault="00786889" w:rsidP="00C50423">
      <w:pPr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u w:val="single"/>
        </w:rPr>
      </w:pPr>
    </w:p>
    <w:sectPr w:rsidR="007868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2F"/>
    <w:rsid w:val="002303E9"/>
    <w:rsid w:val="006400E4"/>
    <w:rsid w:val="006A531A"/>
    <w:rsid w:val="00786889"/>
    <w:rsid w:val="008C3923"/>
    <w:rsid w:val="00986636"/>
    <w:rsid w:val="009F162F"/>
    <w:rsid w:val="00C50423"/>
    <w:rsid w:val="00D92B83"/>
    <w:rsid w:val="00ED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98BDA"/>
  <w15:chartTrackingRefBased/>
  <w15:docId w15:val="{E469665A-5C6A-429A-A8A5-BDA24F08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73</Characters>
  <Application>Microsoft Office Word</Application>
  <DocSecurity>0</DocSecurity>
  <Lines>1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Rodrigues Díez</dc:creator>
  <cp:keywords/>
  <dc:description/>
  <cp:lastModifiedBy>Raúl Rodrigues Díez</cp:lastModifiedBy>
  <cp:revision>2</cp:revision>
  <dcterms:created xsi:type="dcterms:W3CDTF">2021-09-17T10:35:00Z</dcterms:created>
  <dcterms:modified xsi:type="dcterms:W3CDTF">2021-09-17T10:35:00Z</dcterms:modified>
</cp:coreProperties>
</file>